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C3" w:rsidRPr="001B6854" w:rsidRDefault="001B6854" w:rsidP="001B685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6854">
        <w:rPr>
          <w:rFonts w:ascii="Times New Roman" w:hAnsi="Times New Roman" w:cs="Times New Roman"/>
          <w:sz w:val="24"/>
          <w:szCs w:val="24"/>
        </w:rPr>
        <w:t>Supplementary Table S1. The oligonucleotide primer sequences for RT-</w:t>
      </w:r>
      <w:proofErr w:type="spellStart"/>
      <w:r w:rsidRPr="001B685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1B68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4478"/>
      </w:tblGrid>
      <w:tr w:rsidR="00270075" w:rsidRPr="001B6854" w:rsidTr="003A3992">
        <w:trPr>
          <w:trHeight w:val="28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Hsp90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GGTTGAGACGTTCGC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TCGATCTTGTTTGTTCGG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Hsp90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ATTGCCCAACTCATGTCC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ACTCCCGAAGGAAAATCTC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CGAGATCCCTCCAAAAT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</w:tr>
      <w:tr w:rsidR="00270075" w:rsidRPr="001B6854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Ak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ACGTGGCTATTGTGAAG</w:t>
            </w:r>
          </w:p>
        </w:tc>
      </w:tr>
      <w:tr w:rsidR="00270075" w:rsidRPr="001B6854" w:rsidTr="0018648C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1B6854" w:rsidRDefault="00CA3E94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TCATTCTTGAGGAGGAAGT</w:t>
            </w:r>
          </w:p>
        </w:tc>
      </w:tr>
      <w:tr w:rsidR="00270075" w:rsidRPr="001B6854" w:rsidTr="0018648C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CFT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075" w:rsidRPr="001B6854" w:rsidRDefault="00640D27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GATTCCACCTTCTCCAA</w:t>
            </w:r>
          </w:p>
        </w:tc>
      </w:tr>
      <w:tr w:rsidR="00270075" w:rsidRPr="001B6854" w:rsidTr="0018648C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1B6854" w:rsidRDefault="00270075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0075" w:rsidRPr="001B6854" w:rsidRDefault="00640D27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GGCACCATTAAAGAAA</w:t>
            </w:r>
          </w:p>
        </w:tc>
      </w:tr>
      <w:tr w:rsidR="0018648C" w:rsidRPr="001B6854" w:rsidTr="00A82EFE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Bcl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GGGGTCATGTGTGTGG</w:t>
            </w:r>
          </w:p>
        </w:tc>
      </w:tr>
      <w:tr w:rsidR="0018648C" w:rsidRPr="001B6854" w:rsidTr="00A82EFE">
        <w:trPr>
          <w:trHeight w:val="30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TTCAGGTACTCAGTCATCC</w:t>
            </w:r>
          </w:p>
        </w:tc>
      </w:tr>
      <w:tr w:rsidR="0018648C" w:rsidRPr="001B6854" w:rsidTr="00B17B16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AGTTTGAGCCGAGTG</w:t>
            </w:r>
          </w:p>
        </w:tc>
      </w:tr>
      <w:tr w:rsidR="0018648C" w:rsidRPr="001B6854" w:rsidTr="0018648C">
        <w:trPr>
          <w:trHeight w:val="30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648C" w:rsidRPr="001B6854" w:rsidRDefault="0018648C" w:rsidP="001B68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68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CCCTTCGTCGTCCT</w:t>
            </w:r>
          </w:p>
        </w:tc>
      </w:tr>
    </w:tbl>
    <w:p w:rsidR="00270075" w:rsidRPr="001B6854" w:rsidRDefault="001B6854" w:rsidP="001B68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854">
        <w:rPr>
          <w:rFonts w:ascii="Times New Roman" w:hAnsi="Times New Roman" w:cs="Times New Roman"/>
          <w:sz w:val="24"/>
          <w:szCs w:val="24"/>
        </w:rPr>
        <w:t>Up: forward primer;</w:t>
      </w:r>
      <w:r w:rsidR="004806EC">
        <w:rPr>
          <w:rFonts w:ascii="Times New Roman" w:hAnsi="Times New Roman" w:cs="Times New Roman"/>
          <w:sz w:val="24"/>
          <w:szCs w:val="24"/>
        </w:rPr>
        <w:t xml:space="preserve"> </w:t>
      </w:r>
      <w:r w:rsidRPr="001B6854">
        <w:rPr>
          <w:rFonts w:ascii="Times New Roman" w:hAnsi="Times New Roman" w:cs="Times New Roman"/>
          <w:sz w:val="24"/>
          <w:szCs w:val="24"/>
        </w:rPr>
        <w:t>Down: reverse primer.</w:t>
      </w:r>
      <w:bookmarkStart w:id="0" w:name="_GoBack"/>
      <w:bookmarkEnd w:id="0"/>
    </w:p>
    <w:sectPr w:rsidR="00270075" w:rsidRPr="001B6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D1"/>
    <w:rsid w:val="000632D1"/>
    <w:rsid w:val="0018648C"/>
    <w:rsid w:val="001B6854"/>
    <w:rsid w:val="00270075"/>
    <w:rsid w:val="004806EC"/>
    <w:rsid w:val="00640D27"/>
    <w:rsid w:val="00845870"/>
    <w:rsid w:val="00987EC3"/>
    <w:rsid w:val="00AF3D45"/>
    <w:rsid w:val="00C60FB9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EE024-28C8-4104-B7D7-A5AAC0F2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0</Words>
  <Characters>518</Characters>
  <Application>Microsoft Office Word</Application>
  <DocSecurity>0</DocSecurity>
  <Lines>4</Lines>
  <Paragraphs>1</Paragraphs>
  <ScaleCrop>false</ScaleCrop>
  <Company>china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8-12-18T03:36:00Z</dcterms:created>
  <dcterms:modified xsi:type="dcterms:W3CDTF">2019-04-10T00:57:00Z</dcterms:modified>
</cp:coreProperties>
</file>